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52A983C" w:rsidR="000035D5" w:rsidRDefault="000035D5">
                            <w:r>
                              <w:t xml:space="preserve">Reported on page number: </w:t>
                            </w:r>
                            <w:r w:rsidR="00641E78">
                              <w:t>9-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52A983C" w:rsidR="000035D5" w:rsidRDefault="000035D5">
                      <w:r>
                        <w:t xml:space="preserve">Reported on page number: </w:t>
                      </w:r>
                      <w:r w:rsidR="00641E78">
                        <w:t>9-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5EF776A" w:rsidR="000035D5" w:rsidRDefault="000035D5" w:rsidP="000035D5">
                            <w:r>
                              <w:t xml:space="preserve">Reported on page number: </w:t>
                            </w:r>
                            <w:r w:rsidR="00641E7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5EF776A" w:rsidR="000035D5" w:rsidRDefault="000035D5" w:rsidP="000035D5">
                      <w:r>
                        <w:t xml:space="preserve">Reported on page number: </w:t>
                      </w:r>
                      <w:r w:rsidR="00641E78">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0C1B9A0" w14:textId="147FF70C" w:rsidR="00641E78" w:rsidRPr="004D1BBC" w:rsidRDefault="00641E78" w:rsidP="00641E78">
                            <w:pPr>
                              <w:rPr>
                                <w:rFonts w:cstheme="minorHAnsi"/>
                              </w:rPr>
                            </w:pPr>
                            <w:r>
                              <w:t xml:space="preserve">Yes, authors </w:t>
                            </w:r>
                            <w:r w:rsidRPr="004D1BBC">
                              <w:t>Susan Nungo</w:t>
                            </w:r>
                            <w:r>
                              <w:t>,</w:t>
                            </w:r>
                            <w:r w:rsidRPr="004D1BBC">
                              <w:rPr>
                                <w:rFonts w:cstheme="minorHAnsi"/>
                              </w:rPr>
                              <w:t xml:space="preserve"> </w:t>
                            </w:r>
                            <w:r w:rsidRPr="004D1BBC">
                              <w:t>Elizabeth Nyothach</w:t>
                            </w:r>
                            <w:r>
                              <w:t>,</w:t>
                            </w:r>
                            <w:r w:rsidRPr="004D1BBC">
                              <w:rPr>
                                <w:rFonts w:cstheme="minorHAnsi"/>
                              </w:rPr>
                              <w:t xml:space="preserve"> </w:t>
                            </w:r>
                            <w:r w:rsidRPr="004D1BBC">
                              <w:t xml:space="preserve">David </w:t>
                            </w:r>
                            <w:proofErr w:type="spellStart"/>
                            <w:r w:rsidRPr="004D1BBC">
                              <w:t>Obor</w:t>
                            </w:r>
                            <w:proofErr w:type="spellEnd"/>
                            <w:r>
                              <w:t>,</w:t>
                            </w:r>
                            <w:r w:rsidRPr="004D1BBC">
                              <w:rPr>
                                <w:rFonts w:cstheme="minorHAnsi"/>
                              </w:rPr>
                              <w:t xml:space="preserve"> </w:t>
                            </w:r>
                            <w:r>
                              <w:rPr>
                                <w:rFonts w:cstheme="minorHAnsi"/>
                              </w:rPr>
                              <w:t xml:space="preserve">and </w:t>
                            </w:r>
                            <w:r w:rsidRPr="004D1BBC">
                              <w:rPr>
                                <w:rFonts w:cstheme="minorHAnsi"/>
                              </w:rPr>
                              <w:t xml:space="preserve">Daniel </w:t>
                            </w:r>
                            <w:proofErr w:type="spellStart"/>
                            <w:r w:rsidRPr="004D1BBC">
                              <w:rPr>
                                <w:rFonts w:cstheme="minorHAnsi"/>
                              </w:rPr>
                              <w:t>Kwaro</w:t>
                            </w:r>
                            <w:proofErr w:type="spellEnd"/>
                            <w:del w:id="5" w:author="Garazi Zulaika" w:date="2025-04-11T14:18:00Z" w16du:dateUtc="2025-04-11T11:18:00Z">
                              <w:r w:rsidRPr="004D1BBC" w:rsidDel="0031092A">
                                <w:rPr>
                                  <w:rFonts w:cstheme="minorHAnsi"/>
                                </w:rPr>
                                <w:delText xml:space="preserve"> </w:delText>
                              </w:r>
                            </w:del>
                            <w:r>
                              <w:rPr>
                                <w:rFonts w:cstheme="minorHAnsi"/>
                              </w:rPr>
                              <w:t xml:space="preserve"> are local collaborators from western Kenya where this study took place. </w:t>
                            </w:r>
                          </w:p>
                          <w:p w14:paraId="4A8F266B" w14:textId="77777777" w:rsidR="00641E78" w:rsidRDefault="00641E78"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70C1B9A0" w14:textId="147FF70C" w:rsidR="00641E78" w:rsidRPr="004D1BBC" w:rsidRDefault="00641E78" w:rsidP="00641E78">
                      <w:pPr>
                        <w:rPr>
                          <w:rFonts w:cstheme="minorHAnsi"/>
                        </w:rPr>
                      </w:pPr>
                      <w:r>
                        <w:t xml:space="preserve">Yes, authors </w:t>
                      </w:r>
                      <w:r w:rsidRPr="004D1BBC">
                        <w:t>Susan Nungo</w:t>
                      </w:r>
                      <w:r>
                        <w:t>,</w:t>
                      </w:r>
                      <w:r w:rsidRPr="004D1BBC">
                        <w:rPr>
                          <w:rFonts w:cstheme="minorHAnsi"/>
                        </w:rPr>
                        <w:t xml:space="preserve"> </w:t>
                      </w:r>
                      <w:r w:rsidRPr="004D1BBC">
                        <w:t>Elizabeth Nyothach</w:t>
                      </w:r>
                      <w:r>
                        <w:t>,</w:t>
                      </w:r>
                      <w:r w:rsidRPr="004D1BBC">
                        <w:rPr>
                          <w:rFonts w:cstheme="minorHAnsi"/>
                        </w:rPr>
                        <w:t xml:space="preserve"> </w:t>
                      </w:r>
                      <w:r w:rsidRPr="004D1BBC">
                        <w:t xml:space="preserve">David </w:t>
                      </w:r>
                      <w:proofErr w:type="spellStart"/>
                      <w:r w:rsidRPr="004D1BBC">
                        <w:t>Obor</w:t>
                      </w:r>
                      <w:proofErr w:type="spellEnd"/>
                      <w:r>
                        <w:t>,</w:t>
                      </w:r>
                      <w:r w:rsidRPr="004D1BBC">
                        <w:rPr>
                          <w:rFonts w:cstheme="minorHAnsi"/>
                        </w:rPr>
                        <w:t xml:space="preserve"> </w:t>
                      </w:r>
                      <w:r>
                        <w:rPr>
                          <w:rFonts w:cstheme="minorHAnsi"/>
                        </w:rPr>
                        <w:t xml:space="preserve">and </w:t>
                      </w:r>
                      <w:r w:rsidRPr="004D1BBC">
                        <w:rPr>
                          <w:rFonts w:cstheme="minorHAnsi"/>
                        </w:rPr>
                        <w:t xml:space="preserve">Daniel </w:t>
                      </w:r>
                      <w:proofErr w:type="spellStart"/>
                      <w:r w:rsidRPr="004D1BBC">
                        <w:rPr>
                          <w:rFonts w:cstheme="minorHAnsi"/>
                        </w:rPr>
                        <w:t>Kwaro</w:t>
                      </w:r>
                      <w:proofErr w:type="spellEnd"/>
                      <w:del w:id="6" w:author="Garazi Zulaika" w:date="2025-04-11T14:18:00Z" w16du:dateUtc="2025-04-11T11:18:00Z">
                        <w:r w:rsidRPr="004D1BBC" w:rsidDel="0031092A">
                          <w:rPr>
                            <w:rFonts w:cstheme="minorHAnsi"/>
                          </w:rPr>
                          <w:delText xml:space="preserve"> </w:delText>
                        </w:r>
                      </w:del>
                      <w:r>
                        <w:rPr>
                          <w:rFonts w:cstheme="minorHAnsi"/>
                        </w:rPr>
                        <w:t xml:space="preserve"> are local collaborators from western Kenya where this study took place. </w:t>
                      </w:r>
                    </w:p>
                    <w:p w14:paraId="4A8F266B" w14:textId="77777777" w:rsidR="00641E78" w:rsidRDefault="00641E78"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9C50119">
                <wp:simplePos x="0" y="0"/>
                <wp:positionH relativeFrom="margin">
                  <wp:align>right</wp:align>
                </wp:positionH>
                <wp:positionV relativeFrom="paragraph">
                  <wp:posOffset>997585</wp:posOffset>
                </wp:positionV>
                <wp:extent cx="6838950" cy="86487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4870"/>
                        </a:xfrm>
                        <a:prstGeom prst="rect">
                          <a:avLst/>
                        </a:prstGeom>
                        <a:solidFill>
                          <a:srgbClr val="FFFFFF"/>
                        </a:solidFill>
                        <a:ln w="9525">
                          <a:solidFill>
                            <a:srgbClr val="193A65"/>
                          </a:solidFill>
                          <a:miter lim="800000"/>
                          <a:headEnd/>
                          <a:tailEnd/>
                        </a:ln>
                      </wps:spPr>
                      <wps:txbx>
                        <w:txbxContent>
                          <w:p w14:paraId="223CD14A" w14:textId="67814ACC" w:rsidR="000035D5" w:rsidRPr="00C557B9" w:rsidRDefault="00F3722F" w:rsidP="000035D5">
                            <w:r w:rsidRPr="00C557B9">
                              <w:t xml:space="preserve">Participant and guardian informed consent procedures are described on page 9-10. </w:t>
                            </w:r>
                            <w:r w:rsidR="00E90023" w:rsidRPr="00C557B9">
                              <w:t xml:space="preserve">Additionally, a </w:t>
                            </w:r>
                            <w:r w:rsidR="00E90023" w:rsidRPr="00C557B9">
                              <w:rPr>
                                <w:rFonts w:eastAsia="Times New Roman" w:cstheme="minorHAnsi"/>
                                <w:color w:val="000000" w:themeColor="text1"/>
                                <w:lang w:eastAsia="en-GB"/>
                              </w:rPr>
                              <w:t xml:space="preserve">research license was granted by the Kenyan </w:t>
                            </w:r>
                            <w:r w:rsidR="00E90023" w:rsidRPr="00C557B9">
                              <w:rPr>
                                <w:rFonts w:cstheme="minorHAnsi"/>
                                <w:color w:val="000000" w:themeColor="text1"/>
                                <w:shd w:val="clear" w:color="auto" w:fill="FFFFFF"/>
                              </w:rPr>
                              <w:t xml:space="preserve">National Commission for Science, Technology and Innovation </w:t>
                            </w:r>
                            <w:r w:rsidR="00E90023" w:rsidRPr="00C557B9">
                              <w:rPr>
                                <w:rFonts w:eastAsia="Times New Roman" w:cstheme="minorHAnsi"/>
                                <w:color w:val="000000" w:themeColor="text1"/>
                                <w:lang w:eastAsia="en-GB"/>
                              </w:rPr>
                              <w:t>(NACOSTI</w:t>
                            </w:r>
                            <w:r w:rsidR="00E90023" w:rsidRPr="00C557B9">
                              <w:rPr>
                                <w:rFonts w:ascii="Calibri" w:hAnsi="Calibri" w:cs="Calibri"/>
                              </w:rPr>
                              <w:t>/P/21/12581</w:t>
                            </w:r>
                            <w:r w:rsidR="00E90023" w:rsidRPr="00C557B9">
                              <w:rPr>
                                <w:rFonts w:eastAsia="Times New Roman" w:cstheme="minorHAnsi"/>
                                <w:color w:val="000000" w:themeColor="text1"/>
                                <w:lang w:eastAsia="en-GB"/>
                              </w:rPr>
                              <w:t xml:space="preserve">). The study was discussed with village chielfs and community parents prior to the </w:t>
                            </w:r>
                            <w:r w:rsidR="00C557B9" w:rsidRPr="00C557B9">
                              <w:rPr>
                                <w:rFonts w:eastAsia="Times New Roman" w:cstheme="minorHAnsi"/>
                                <w:color w:val="000000" w:themeColor="text1"/>
                                <w:lang w:eastAsia="en-GB"/>
                              </w:rPr>
                              <w:t>start of the study. Village chiefs and c</w:t>
                            </w:r>
                            <w:r w:rsidR="00C557B9" w:rsidRPr="00C557B9">
                              <w:t xml:space="preserve">ommunity health volunteers helped us identify eligible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8.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" strokecolor="#193a65">
                <v:textbox>
                  <w:txbxContent>
                    <w:p w14:paraId="223CD14A" w14:textId="67814ACC" w:rsidR="000035D5" w:rsidRPr="00C557B9" w:rsidRDefault="00F3722F" w:rsidP="000035D5">
                      <w:r w:rsidRPr="00C557B9">
                        <w:t xml:space="preserve">Participant and guardian informed consent procedures are described on page 9-10. </w:t>
                      </w:r>
                      <w:r w:rsidR="00E90023" w:rsidRPr="00C557B9">
                        <w:t xml:space="preserve">Additionally, a </w:t>
                      </w:r>
                      <w:r w:rsidR="00E90023" w:rsidRPr="00C557B9">
                        <w:rPr>
                          <w:rFonts w:eastAsia="Times New Roman" w:cstheme="minorHAnsi"/>
                          <w:color w:val="000000" w:themeColor="text1"/>
                          <w:lang w:eastAsia="en-GB"/>
                        </w:rPr>
                        <w:t xml:space="preserve">research license was granted by the Kenyan </w:t>
                      </w:r>
                      <w:r w:rsidR="00E90023" w:rsidRPr="00C557B9">
                        <w:rPr>
                          <w:rFonts w:cstheme="minorHAnsi"/>
                          <w:color w:val="000000" w:themeColor="text1"/>
                          <w:shd w:val="clear" w:color="auto" w:fill="FFFFFF"/>
                        </w:rPr>
                        <w:t xml:space="preserve">National Commission for Science, Technology and Innovation </w:t>
                      </w:r>
                      <w:r w:rsidR="00E90023" w:rsidRPr="00C557B9">
                        <w:rPr>
                          <w:rFonts w:eastAsia="Times New Roman" w:cstheme="minorHAnsi"/>
                          <w:color w:val="000000" w:themeColor="text1"/>
                          <w:lang w:eastAsia="en-GB"/>
                        </w:rPr>
                        <w:t>(NACOSTI</w:t>
                      </w:r>
                      <w:r w:rsidR="00E90023" w:rsidRPr="00C557B9">
                        <w:rPr>
                          <w:rFonts w:ascii="Calibri" w:hAnsi="Calibri" w:cs="Calibri"/>
                        </w:rPr>
                        <w:t>/P/21/12581</w:t>
                      </w:r>
                      <w:r w:rsidR="00E90023" w:rsidRPr="00C557B9">
                        <w:rPr>
                          <w:rFonts w:eastAsia="Times New Roman" w:cstheme="minorHAnsi"/>
                          <w:color w:val="000000" w:themeColor="text1"/>
                          <w:lang w:eastAsia="en-GB"/>
                        </w:rPr>
                        <w:t>).</w:t>
                      </w:r>
                      <w:r w:rsidR="00E90023" w:rsidRPr="00C557B9">
                        <w:rPr>
                          <w:rFonts w:eastAsia="Times New Roman" w:cstheme="minorHAnsi"/>
                          <w:color w:val="000000" w:themeColor="text1"/>
                          <w:lang w:eastAsia="en-GB"/>
                        </w:rPr>
                        <w:t xml:space="preserve"> The study was discussed with village </w:t>
                      </w:r>
                      <w:proofErr w:type="spellStart"/>
                      <w:r w:rsidR="00E90023" w:rsidRPr="00C557B9">
                        <w:rPr>
                          <w:rFonts w:eastAsia="Times New Roman" w:cstheme="minorHAnsi"/>
                          <w:color w:val="000000" w:themeColor="text1"/>
                          <w:lang w:eastAsia="en-GB"/>
                        </w:rPr>
                        <w:t>chielfs</w:t>
                      </w:r>
                      <w:proofErr w:type="spellEnd"/>
                      <w:r w:rsidR="00E90023" w:rsidRPr="00C557B9">
                        <w:rPr>
                          <w:rFonts w:eastAsia="Times New Roman" w:cstheme="minorHAnsi"/>
                          <w:color w:val="000000" w:themeColor="text1"/>
                          <w:lang w:eastAsia="en-GB"/>
                        </w:rPr>
                        <w:t xml:space="preserve"> and community parents prior to the </w:t>
                      </w:r>
                      <w:r w:rsidR="00C557B9" w:rsidRPr="00C557B9">
                        <w:rPr>
                          <w:rFonts w:eastAsia="Times New Roman" w:cstheme="minorHAnsi"/>
                          <w:color w:val="000000" w:themeColor="text1"/>
                          <w:lang w:eastAsia="en-GB"/>
                        </w:rPr>
                        <w:t>start of the study. Village chiefs and c</w:t>
                      </w:r>
                      <w:r w:rsidR="00C557B9" w:rsidRPr="00C557B9">
                        <w:t xml:space="preserve">ommunity health volunteers helped us identify eligible participant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13FEE110" w:rsidR="000035D5" w:rsidRDefault="00C557B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EC1814E">
                <wp:simplePos x="0" y="0"/>
                <wp:positionH relativeFrom="margin">
                  <wp:posOffset>0</wp:posOffset>
                </wp:positionH>
                <wp:positionV relativeFrom="page">
                  <wp:posOffset>6785610</wp:posOffset>
                </wp:positionV>
                <wp:extent cx="6838950" cy="16192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19250"/>
                        </a:xfrm>
                        <a:prstGeom prst="rect">
                          <a:avLst/>
                        </a:prstGeom>
                        <a:solidFill>
                          <a:srgbClr val="FFFFFF"/>
                        </a:solidFill>
                        <a:ln w="9525">
                          <a:solidFill>
                            <a:srgbClr val="193A65"/>
                          </a:solidFill>
                          <a:miter lim="800000"/>
                          <a:headEnd/>
                          <a:tailEnd/>
                        </a:ln>
                      </wps:spPr>
                      <wps:txbx>
                        <w:txbxContent>
                          <w:p w14:paraId="5A345C0F" w14:textId="34AA1B19" w:rsidR="00C557B9" w:rsidRPr="00C557B9" w:rsidRDefault="00C557B9" w:rsidP="00C557B9">
                            <w:pPr>
                              <w:rPr>
                                <w:rFonts w:cstheme="minorHAnsi"/>
                              </w:rPr>
                            </w:pPr>
                            <w:r w:rsidRPr="00C557B9">
                              <w:t>Prior to the start of the study, we ran focus group discussions and st</w:t>
                            </w:r>
                            <w:r w:rsidR="00512315">
                              <w:t>ak</w:t>
                            </w:r>
                            <w:r w:rsidRPr="00C557B9">
                              <w:t xml:space="preserve">eholder workshops with teachers, parents, and secondary school students across 5 sub-counties of Siaya County, western Kenya as part of a school-based randomized-controlled trial. During these discussions we were told that the highest needs were in girls who dropped out or never attended school. The primary aim of this study was exploratory: </w:t>
                            </w:r>
                            <w:bookmarkStart w:id="9" w:name="_Hlk22222482"/>
                            <w:r w:rsidRPr="00C557B9">
                              <w:t xml:space="preserve">to </w:t>
                            </w:r>
                            <w:r w:rsidRPr="00C557B9">
                              <w:rPr>
                                <w:rFonts w:cstheme="minorHAnsi"/>
                              </w:rPr>
                              <w:t>examine the current</w:t>
                            </w:r>
                            <w:r w:rsidRPr="00C557B9">
                              <w:rPr>
                                <w:rFonts w:cs="Arial"/>
                              </w:rPr>
                              <w:t xml:space="preserve"> menstrual, mental, sexual and reproductive health needs of out-of-school adolescent girls and explore potential solutions to inform </w:t>
                            </w:r>
                            <w:bookmarkEnd w:id="9"/>
                            <w:r w:rsidRPr="00C557B9">
                              <w:rPr>
                                <w:rFonts w:cs="Arial"/>
                              </w:rPr>
                              <w:t xml:space="preserve">future </w:t>
                            </w:r>
                            <w:r w:rsidRPr="00C557B9">
                              <w:rPr>
                                <w:rFonts w:cstheme="minorHAnsi"/>
                              </w:rPr>
                              <w:t xml:space="preserve">intervention studies. The local community informed us that these girls had the highest unmet need and helped us validate survey tools and recruit participants into the study. </w:t>
                            </w:r>
                          </w:p>
                          <w:p w14:paraId="6D21B23F" w14:textId="25BCA1FD"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0;margin-top:534.3pt;width:538.5pt;height:127.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LOGA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" strokecolor="#193a65">
                <v:textbox>
                  <w:txbxContent>
                    <w:p w14:paraId="5A345C0F" w14:textId="34AA1B19" w:rsidR="00C557B9" w:rsidRPr="00C557B9" w:rsidRDefault="00C557B9" w:rsidP="00C557B9">
                      <w:pPr>
                        <w:rPr>
                          <w:rFonts w:cstheme="minorHAnsi"/>
                        </w:rPr>
                      </w:pPr>
                      <w:r w:rsidRPr="00C557B9">
                        <w:t>Prior to the start of the study, we ran focus group discussions and st</w:t>
                      </w:r>
                      <w:r w:rsidR="00512315">
                        <w:t>ak</w:t>
                      </w:r>
                      <w:r w:rsidRPr="00C557B9">
                        <w:t xml:space="preserve">eholder workshops with teachers, parents, and secondary school students across 5 sub-counties of Siaya County, western Kenya as part of a school-based randomized-controlled trial. During these discussions we were told that the highest needs were in girls who dropped out or never attended school. The primary aim of this study was exploratory: </w:t>
                      </w:r>
                      <w:bookmarkStart w:id="8" w:name="_Hlk22222482"/>
                      <w:r w:rsidRPr="00C557B9">
                        <w:t xml:space="preserve">to </w:t>
                      </w:r>
                      <w:r w:rsidRPr="00C557B9">
                        <w:rPr>
                          <w:rFonts w:cstheme="minorHAnsi"/>
                        </w:rPr>
                        <w:t>examine the current</w:t>
                      </w:r>
                      <w:r w:rsidRPr="00C557B9">
                        <w:rPr>
                          <w:rFonts w:cs="Arial"/>
                        </w:rPr>
                        <w:t xml:space="preserve"> menstrual, mental, sexual and reproductive health needs of out-of-school adolescent girls and explore potential solutions to inform </w:t>
                      </w:r>
                      <w:bookmarkEnd w:id="8"/>
                      <w:r w:rsidRPr="00C557B9">
                        <w:rPr>
                          <w:rFonts w:cs="Arial"/>
                        </w:rPr>
                        <w:t xml:space="preserve">future </w:t>
                      </w:r>
                      <w:r w:rsidRPr="00C557B9">
                        <w:rPr>
                          <w:rFonts w:cstheme="minorHAnsi"/>
                        </w:rPr>
                        <w:t xml:space="preserve">intervention studies. The local community informed us that these girls had the highest unmet need and helped us validate survey tools and recruit participants into the study. </w:t>
                      </w:r>
                    </w:p>
                    <w:p w14:paraId="6D21B23F" w14:textId="25BCA1FD" w:rsidR="000035D5" w:rsidRDefault="000035D5" w:rsidP="000035D5"/>
                  </w:txbxContent>
                </v:textbox>
                <w10:wrap type="topAndBottom" anchorx="margin" anchory="page"/>
              </v:shape>
            </w:pict>
          </mc:Fallback>
        </mc:AlternateContent>
      </w:r>
      <w:r w:rsidR="000035D5">
        <w:t xml:space="preserve">How did members of the local community provide input on the aims of the research investigation, its methodology, and its anticipated outcome(s)? </w:t>
      </w:r>
    </w:p>
    <w:p w14:paraId="4E65FA24" w14:textId="340CEBDE" w:rsidR="000035D5" w:rsidRDefault="00C557B9"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3840C01">
                <wp:simplePos x="0" y="0"/>
                <wp:positionH relativeFrom="margin">
                  <wp:posOffset>-30480</wp:posOffset>
                </wp:positionH>
                <wp:positionV relativeFrom="page">
                  <wp:posOffset>8896985</wp:posOffset>
                </wp:positionV>
                <wp:extent cx="6838950" cy="826770"/>
                <wp:effectExtent l="0" t="0" r="19050" b="1143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6770"/>
                        </a:xfrm>
                        <a:prstGeom prst="rect">
                          <a:avLst/>
                        </a:prstGeom>
                        <a:solidFill>
                          <a:srgbClr val="FFFFFF"/>
                        </a:solidFill>
                        <a:ln w="9525">
                          <a:solidFill>
                            <a:srgbClr val="193A65"/>
                          </a:solidFill>
                          <a:miter lim="800000"/>
                          <a:headEnd/>
                          <a:tailEnd/>
                        </a:ln>
                      </wps:spPr>
                      <wps:txbx>
                        <w:txbxContent>
                          <w:p w14:paraId="53B10E27" w14:textId="053ABECF" w:rsidR="000035D5" w:rsidRDefault="00E90023" w:rsidP="000035D5">
                            <w:r>
                              <w:t xml:space="preserve">All study information flyers and study consent forms were translated and provided to individuals in English, Dhuluo, and Swahili. For individuals who were illiterate, consent forms were read to them out loud in the presence of a witness of their choosing who was literate and confirmed all information was communicated as writte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4pt;margin-top:700.55pt;width:538.5pt;height:65.1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" strokecolor="#193a65">
                <v:textbox>
                  <w:txbxContent>
                    <w:p w14:paraId="53B10E27" w14:textId="053ABECF" w:rsidR="000035D5" w:rsidRDefault="00E90023" w:rsidP="000035D5">
                      <w:r>
                        <w:t xml:space="preserve">All study information flyers and study consent forms were translated and provided to individuals in English, </w:t>
                      </w:r>
                      <w:proofErr w:type="spellStart"/>
                      <w:r>
                        <w:t>Dhuluo</w:t>
                      </w:r>
                      <w:proofErr w:type="spellEnd"/>
                      <w:r>
                        <w:t xml:space="preserve">, and Swahili. For individuals who were illiterate, consent forms were read to them out loud in the presence of a witness of their choosing who was literate and confirmed all information was communicated as written. </w:t>
                      </w:r>
                    </w:p>
                  </w:txbxContent>
                </v:textbox>
                <w10:wrap type="topAndBottom" anchorx="margin" anchory="page"/>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76F559A">
                <wp:simplePos x="0" y="0"/>
                <wp:positionH relativeFrom="margin">
                  <wp:align>right</wp:align>
                </wp:positionH>
                <wp:positionV relativeFrom="paragraph">
                  <wp:posOffset>698500</wp:posOffset>
                </wp:positionV>
                <wp:extent cx="6838950" cy="1078230"/>
                <wp:effectExtent l="0" t="0" r="19050" b="266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8230"/>
                        </a:xfrm>
                        <a:prstGeom prst="rect">
                          <a:avLst/>
                        </a:prstGeom>
                        <a:solidFill>
                          <a:srgbClr val="FFFFFF"/>
                        </a:solidFill>
                        <a:ln w="9525">
                          <a:solidFill>
                            <a:srgbClr val="193A65"/>
                          </a:solidFill>
                          <a:miter lim="800000"/>
                          <a:headEnd/>
                          <a:tailEnd/>
                        </a:ln>
                      </wps:spPr>
                      <wps:txbx>
                        <w:txbxContent>
                          <w:p w14:paraId="63B5C0C8" w14:textId="4ADD9B9C" w:rsidR="000035D5" w:rsidRDefault="00E90023" w:rsidP="000035D5">
                            <w:r>
                              <w:t xml:space="preserve">Yes, dissemination materials will be made available in English, Swahili, and Dhuluo and provided to local chiefs, community health volunteers, and schools in understandable language. Additionally, at the culmination of this study, stakeholder workshops were run with out-of-school girls and community stakeholders, where study findings were discussed and potential future solutions were idea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4.9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" strokecolor="#193a65">
                <v:textbox>
                  <w:txbxContent>
                    <w:p w14:paraId="63B5C0C8" w14:textId="4ADD9B9C" w:rsidR="000035D5" w:rsidRDefault="00E90023" w:rsidP="000035D5">
                      <w:r>
                        <w:t xml:space="preserve">Yes, dissemination materials will be made available in English, Swahili, and </w:t>
                      </w:r>
                      <w:proofErr w:type="spellStart"/>
                      <w:r>
                        <w:t>Dhuluo</w:t>
                      </w:r>
                      <w:proofErr w:type="spellEnd"/>
                      <w:r>
                        <w:t xml:space="preserve"> and provided to local chiefs, community health volunteers, and schools in understandable language. Additionally, at the culmination of this study, stakeholder workshops were run with out-of-school girls and community stakeholders, where study findings were </w:t>
                      </w:r>
                      <w:proofErr w:type="gramStart"/>
                      <w:r>
                        <w:t>discussed</w:t>
                      </w:r>
                      <w:proofErr w:type="gramEnd"/>
                      <w:r>
                        <w:t xml:space="preserve"> and potential future solutions were ideated.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8170AD4" w:rsidR="000035D5" w:rsidRDefault="00E9002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8170AD4" w:rsidR="000035D5" w:rsidRDefault="00E9002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49F4E3D" w:rsidR="000035D5" w:rsidRDefault="00E9002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49F4E3D" w:rsidR="000035D5" w:rsidRDefault="00E9002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652FF1F" w:rsidR="000035D5" w:rsidRDefault="0076138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652FF1F" w:rsidR="000035D5" w:rsidRDefault="0076138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BF3ABC2" w:rsidR="000035D5" w:rsidRDefault="0076138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BF3ABC2" w:rsidR="000035D5" w:rsidRDefault="0076138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D38FFDC" w:rsidR="000035D5" w:rsidRDefault="0076138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D38FFDC" w:rsidR="000035D5" w:rsidRDefault="0076138E"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A22AD" w:rsidRPr="00F57A3B" w:rsidRDefault="00AA22AD">
      <w:pPr>
        <w:rPr>
          <w:rFonts w:ascii="Arial" w:hAnsi="Arial" w:cs="Arial"/>
        </w:rPr>
      </w:pPr>
    </w:p>
    <w:sectPr w:rsidR="00AA22A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AD12D9" w14:textId="77777777" w:rsidR="001C1D99" w:rsidRDefault="001C1D99" w:rsidP="00F57A3B">
      <w:r>
        <w:separator/>
      </w:r>
    </w:p>
  </w:endnote>
  <w:endnote w:type="continuationSeparator" w:id="0">
    <w:p w14:paraId="6F19CA51" w14:textId="77777777" w:rsidR="001C1D99" w:rsidRDefault="001C1D9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B8276A" w14:textId="77777777" w:rsidR="001C1D99" w:rsidRDefault="001C1D99" w:rsidP="00F57A3B">
      <w:r>
        <w:separator/>
      </w:r>
    </w:p>
  </w:footnote>
  <w:footnote w:type="continuationSeparator" w:id="0">
    <w:p w14:paraId="3BA360B7" w14:textId="77777777" w:rsidR="001C1D99" w:rsidRDefault="001C1D9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Garazi Zulaika">
    <w15:presenceInfo w15:providerId="AD" w15:userId="S::Garazi.Zulaika@lstmed.ac.uk::671d46c3-1f92-4540-9cc8-b3a2076af1a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C1D99"/>
    <w:rsid w:val="0031092A"/>
    <w:rsid w:val="003140C6"/>
    <w:rsid w:val="00335779"/>
    <w:rsid w:val="00337147"/>
    <w:rsid w:val="004A7A57"/>
    <w:rsid w:val="004C71C4"/>
    <w:rsid w:val="00512315"/>
    <w:rsid w:val="00515BC0"/>
    <w:rsid w:val="00537EC4"/>
    <w:rsid w:val="00541C18"/>
    <w:rsid w:val="00580384"/>
    <w:rsid w:val="005B306C"/>
    <w:rsid w:val="00641E78"/>
    <w:rsid w:val="00644C8D"/>
    <w:rsid w:val="0069423E"/>
    <w:rsid w:val="006F5F45"/>
    <w:rsid w:val="0076138E"/>
    <w:rsid w:val="00780F98"/>
    <w:rsid w:val="00831ADE"/>
    <w:rsid w:val="00841F25"/>
    <w:rsid w:val="009364D9"/>
    <w:rsid w:val="009540E2"/>
    <w:rsid w:val="00955DD2"/>
    <w:rsid w:val="00A43F5B"/>
    <w:rsid w:val="00A961CD"/>
    <w:rsid w:val="00AA22AD"/>
    <w:rsid w:val="00AD410C"/>
    <w:rsid w:val="00B85021"/>
    <w:rsid w:val="00BD19EC"/>
    <w:rsid w:val="00C557B9"/>
    <w:rsid w:val="00E004E6"/>
    <w:rsid w:val="00E16F68"/>
    <w:rsid w:val="00E90023"/>
    <w:rsid w:val="00E976A3"/>
    <w:rsid w:val="00ED3BDE"/>
    <w:rsid w:val="00F3722F"/>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Spacing">
    <w:name w:val="No Spacing"/>
    <w:link w:val="NoSpacingChar"/>
    <w:uiPriority w:val="1"/>
    <w:qFormat/>
    <w:rsid w:val="00641E78"/>
    <w:rPr>
      <w:sz w:val="22"/>
      <w:szCs w:val="22"/>
      <w:lang w:val="en-GB"/>
    </w:rPr>
  </w:style>
  <w:style w:type="character" w:customStyle="1" w:styleId="NoSpacingChar">
    <w:name w:val="No Spacing Char"/>
    <w:basedOn w:val="DefaultParagraphFont"/>
    <w:link w:val="NoSpacing"/>
    <w:uiPriority w:val="1"/>
    <w:rsid w:val="00641E78"/>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arazi Zulaika</cp:lastModifiedBy>
  <cp:revision>2</cp:revision>
  <dcterms:created xsi:type="dcterms:W3CDTF">2025-04-11T11:18:00Z</dcterms:created>
  <dcterms:modified xsi:type="dcterms:W3CDTF">2025-04-11T11:18:00Z</dcterms:modified>
</cp:coreProperties>
</file>